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0B6" w:rsidRDefault="00942008">
      <w:pPr>
        <w:rPr>
          <w:rFonts w:ascii="Times New Roman" w:hAnsi="Times New Roman" w:cs="Times New Roman" w:hint="eastAsia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0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07A4D">
        <w:rPr>
          <w:rFonts w:ascii="Times New Roman" w:hAnsi="Times New Roman" w:cs="Times New Roman"/>
          <w:b/>
          <w:sz w:val="20"/>
          <w:szCs w:val="20"/>
        </w:rPr>
        <w:t>comparison of the average percent of the id</w:t>
      </w:r>
      <w:r>
        <w:rPr>
          <w:rFonts w:ascii="Times New Roman" w:hAnsi="Times New Roman" w:cs="Times New Roman"/>
          <w:b/>
          <w:sz w:val="20"/>
          <w:szCs w:val="20"/>
        </w:rPr>
        <w:t>entity OTUs betwee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IgAN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and M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2"/>
        <w:gridCol w:w="2470"/>
        <w:gridCol w:w="2470"/>
      </w:tblGrid>
      <w:tr w:rsidR="00942008" w:rsidRPr="0022330A" w:rsidTr="00942008">
        <w:trPr>
          <w:trHeight w:val="288"/>
        </w:trPr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ID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gAN</w:t>
            </w:r>
            <w:proofErr w:type="spellEnd"/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MN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tcBorders>
              <w:top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39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Klebsiella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223577454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244094041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53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Flavonifractor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329364774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416442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9 (Streptococcus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8329414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99422442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194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Veillonella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8253585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854706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44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Haemophilus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53448141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14664136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39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uminococcaceae_Incertae_Sedis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9409777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62680124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00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</w:t>
            </w:r>
            <w:bookmarkStart w:id="0" w:name="_GoBack"/>
            <w:bookmarkEnd w:id="0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ides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3070176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4646511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5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Veillonella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62095121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5029044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515 (Streptococcus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834074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9745024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56 (Lactobacillus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1370332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9052193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77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Actinomyces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007155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0995039</w:t>
            </w:r>
          </w:p>
        </w:tc>
      </w:tr>
      <w:tr w:rsidR="00942008" w:rsidRPr="0022330A" w:rsidTr="00942008">
        <w:trPr>
          <w:trHeight w:val="288"/>
        </w:trPr>
        <w:tc>
          <w:tcPr>
            <w:tcW w:w="3582" w:type="dxa"/>
            <w:noWrap/>
            <w:hideMark/>
          </w:tcPr>
          <w:p w:rsidR="00942008" w:rsidRPr="00942008" w:rsidRDefault="00942008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82 (</w:t>
            </w:r>
            <w:proofErr w:type="spellStart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Gemella</w:t>
            </w:r>
            <w:proofErr w:type="spellEnd"/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2668935</w:t>
            </w:r>
          </w:p>
        </w:tc>
        <w:tc>
          <w:tcPr>
            <w:tcW w:w="2470" w:type="dxa"/>
            <w:noWrap/>
            <w:hideMark/>
          </w:tcPr>
          <w:p w:rsidR="00942008" w:rsidRPr="00942008" w:rsidRDefault="00942008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942008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5141368</w:t>
            </w:r>
          </w:p>
        </w:tc>
      </w:tr>
    </w:tbl>
    <w:p w:rsidR="00942008" w:rsidRDefault="00942008"/>
    <w:sectPr w:rsidR="00942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293" w:rsidRDefault="00CE6293" w:rsidP="00942008">
      <w:r>
        <w:separator/>
      </w:r>
    </w:p>
  </w:endnote>
  <w:endnote w:type="continuationSeparator" w:id="0">
    <w:p w:rsidR="00CE6293" w:rsidRDefault="00CE6293" w:rsidP="00942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293" w:rsidRDefault="00CE6293" w:rsidP="00942008">
      <w:r>
        <w:separator/>
      </w:r>
    </w:p>
  </w:footnote>
  <w:footnote w:type="continuationSeparator" w:id="0">
    <w:p w:rsidR="00CE6293" w:rsidRDefault="00CE6293" w:rsidP="00942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FC6"/>
    <w:rsid w:val="00332FC6"/>
    <w:rsid w:val="004100B6"/>
    <w:rsid w:val="00942008"/>
    <w:rsid w:val="00CE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008"/>
    <w:rPr>
      <w:sz w:val="18"/>
      <w:szCs w:val="18"/>
    </w:rPr>
  </w:style>
  <w:style w:type="table" w:styleId="a5">
    <w:name w:val="Table Grid"/>
    <w:basedOn w:val="a1"/>
    <w:uiPriority w:val="59"/>
    <w:rsid w:val="009420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008"/>
    <w:rPr>
      <w:sz w:val="18"/>
      <w:szCs w:val="18"/>
    </w:rPr>
  </w:style>
  <w:style w:type="table" w:styleId="a5">
    <w:name w:val="Table Grid"/>
    <w:basedOn w:val="a1"/>
    <w:uiPriority w:val="59"/>
    <w:rsid w:val="009420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8-22T14:15:00Z</dcterms:created>
  <dcterms:modified xsi:type="dcterms:W3CDTF">2020-08-22T14:17:00Z</dcterms:modified>
</cp:coreProperties>
</file>